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86" w:type="dxa"/>
        <w:tblInd w:w="-1783" w:type="dxa"/>
        <w:tblLook w:val="04A0" w:firstRow="1" w:lastRow="0" w:firstColumn="1" w:lastColumn="0" w:noHBand="0" w:noVBand="1"/>
      </w:tblPr>
      <w:tblGrid>
        <w:gridCol w:w="2625"/>
        <w:gridCol w:w="1298"/>
        <w:gridCol w:w="1298"/>
        <w:gridCol w:w="711"/>
        <w:gridCol w:w="1078"/>
        <w:gridCol w:w="1078"/>
        <w:gridCol w:w="711"/>
        <w:gridCol w:w="1188"/>
        <w:gridCol w:w="1188"/>
        <w:gridCol w:w="711"/>
      </w:tblGrid>
      <w:tr w:rsidR="001A4E19" w:rsidRPr="001A4E19" w14:paraId="775EB517" w14:textId="77777777" w:rsidTr="001A4E19">
        <w:trPr>
          <w:trHeight w:val="300"/>
        </w:trPr>
        <w:tc>
          <w:tcPr>
            <w:tcW w:w="118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1DFA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. 2 </w:t>
            </w: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s Characteristics in PTC, OCA, and FTC patients in PSM cohort</w:t>
            </w:r>
          </w:p>
        </w:tc>
      </w:tr>
      <w:tr w:rsidR="001A4E19" w:rsidRPr="001A4E19" w14:paraId="658AA886" w14:textId="77777777" w:rsidTr="001A4E19">
        <w:trPr>
          <w:trHeight w:val="300"/>
        </w:trPr>
        <w:tc>
          <w:tcPr>
            <w:tcW w:w="2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6392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5D1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B60B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A</w:t>
            </w:r>
          </w:p>
        </w:tc>
        <w:tc>
          <w:tcPr>
            <w:tcW w:w="3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486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C</w:t>
            </w:r>
          </w:p>
        </w:tc>
      </w:tr>
      <w:tr w:rsidR="001A4E19" w:rsidRPr="001A4E19" w14:paraId="082E3EEE" w14:textId="77777777" w:rsidTr="001A4E19">
        <w:trPr>
          <w:trHeight w:val="300"/>
        </w:trPr>
        <w:tc>
          <w:tcPr>
            <w:tcW w:w="2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FFD1E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129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2A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RAI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F860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1CC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D9E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RAI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938D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E28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044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RAI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DF575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1A4E19" w:rsidRPr="001A4E19" w14:paraId="6E6B899F" w14:textId="77777777" w:rsidTr="001A4E19">
        <w:trPr>
          <w:trHeight w:val="300"/>
        </w:trPr>
        <w:tc>
          <w:tcPr>
            <w:tcW w:w="2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0F77E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7E1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3048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A9D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30483</w:t>
            </w: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5D428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D2C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7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0AB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751</w:t>
            </w: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7C476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A78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167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C20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1674</w:t>
            </w: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64901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20FF68F5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5EF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EE54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D17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06D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31E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4AA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E1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04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73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95A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E19" w:rsidRPr="001A4E19" w14:paraId="2F807353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13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C8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51(65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F65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38(65.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80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810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(39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DCD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(40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28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EC2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2(55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61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7(57.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1DA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</w:t>
            </w:r>
          </w:p>
        </w:tc>
      </w:tr>
      <w:tr w:rsidR="001A4E19" w:rsidRPr="001A4E19" w14:paraId="0C0BF5B5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00F4" w14:textId="3B14E096" w:rsidR="001A4E19" w:rsidRPr="001A4E19" w:rsidRDefault="004810DC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="001A4E19"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DA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32(34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5B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45(34.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52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571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(60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4A2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(59.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6FF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6B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(44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B6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(42.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82F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78316E67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82B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E1ED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5C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81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DD8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8F8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30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AE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375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11B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E19" w:rsidRPr="001A4E19" w14:paraId="06FE6ED9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511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B9F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59(77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38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18(78.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020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0B9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(70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83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(70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BD5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FA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1(75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8DB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7(74.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6D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7</w:t>
            </w:r>
          </w:p>
        </w:tc>
      </w:tr>
      <w:tr w:rsidR="001A4E19" w:rsidRPr="001A4E19" w14:paraId="693F1CAF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306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AC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24(22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D0D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5(21.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A0D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48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(29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99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(29.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A23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8E7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3(24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88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7(25.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5E2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1582CBFE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59B7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9C9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C8B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3FD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04C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3E4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CFE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0EF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30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68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E19" w:rsidRPr="001A4E19" w14:paraId="32E83130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7CA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12E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32(81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CC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25(81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57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36A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7(84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C8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9(86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054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B3A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0(77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F9F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3(78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E5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</w:t>
            </w:r>
          </w:p>
        </w:tc>
      </w:tr>
      <w:tr w:rsidR="001A4E19" w:rsidRPr="001A4E19" w14:paraId="0F6514EC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BA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ED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1(5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C56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0(5.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F8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12D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(6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3C3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(5.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EFF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6C0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(1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790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(11.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F8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152E825A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6D5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60A5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6(12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31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8(12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6F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E9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(6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A7D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(7.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EC4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561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(8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64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(9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312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02C31AD1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757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82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(1.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DAE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(1.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FD1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B95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(1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69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0.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7DD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66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(0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59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(0.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E7F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093562D5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69F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910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73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537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C49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C69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84F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AD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5D0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BD0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E19" w:rsidRPr="001A4E19" w14:paraId="625597D8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75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C245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25(61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B4B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25(61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70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34B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(27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DCB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(30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37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CA8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(29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8D2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7(29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475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6</w:t>
            </w:r>
          </w:p>
        </w:tc>
      </w:tr>
      <w:tr w:rsidR="001A4E19" w:rsidRPr="001A4E19" w14:paraId="670E971E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2A3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27C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2(17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9B7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7(17.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323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4A1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(39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28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(36.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CA3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D65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5(38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F3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(39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3B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3F22D9FA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54D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22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8(18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88F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97(18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FE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01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(30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2BB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(30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9D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8D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(30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D92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3(29.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B17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6B3430BE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2B0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CC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8(2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ABB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4(2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E8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9F3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(3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BFB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(3.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10D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DB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D2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(1.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26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52C43AFB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DE5C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5AA5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30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01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B0F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410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E5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C3C5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52E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544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E19" w:rsidRPr="001A4E19" w14:paraId="78D6DA94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8A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 and N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41D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46(78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03B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44(78.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131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6AB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(93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70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1(94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2A1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1D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9(97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9CF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8(97.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BF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  <w:tr w:rsidR="001A4E19" w:rsidRPr="001A4E19" w14:paraId="64C5E4A0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568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4F2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7(21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C03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9(21.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CBC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BFD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(6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D6C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(5.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6F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187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(2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5BA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(2.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2D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6902F3B4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022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 sta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D24E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EE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A18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839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557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F033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E4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A6C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FF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E19" w:rsidRPr="001A4E19" w14:paraId="2DF0AABA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2ED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 and M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978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69(99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42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96(99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E84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05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3(98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70E5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3(98.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F27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4B1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3(98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5F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4(98.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D23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5</w:t>
            </w:r>
          </w:p>
        </w:tc>
      </w:tr>
      <w:tr w:rsidR="001A4E19" w:rsidRPr="001A4E19" w14:paraId="1DD00EAF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6921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DC6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(0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09F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(0.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B2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86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1.1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C0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1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3FD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2D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D2A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(1.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74D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6B12C865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A5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A Risk staging (TNM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E19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164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4CE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D20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22C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829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A13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40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AE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E19" w:rsidRPr="001A4E19" w14:paraId="03A41DBF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C60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D6B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7(65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C887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00(65.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90A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0815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6(63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BFD5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9(63.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1CA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11E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5(66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C5A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5(67.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8578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4</w:t>
            </w:r>
          </w:p>
        </w:tc>
      </w:tr>
      <w:tr w:rsidR="001A4E19" w:rsidRPr="001A4E19" w14:paraId="51759555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0F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to intermediate risk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1B6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23(30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5C40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39(31.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C185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BC9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(32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E72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(31.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A6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7A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(31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59BA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(29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16CE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08537AF5" w14:textId="77777777" w:rsidTr="001A4E19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B61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A25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3(3.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8ABF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(3.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ADBB" w14:textId="1DDBEBE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D1CC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(4.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6A69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(4.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F5D0" w14:textId="6401385B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2B32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(2.3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CFBD" w14:textId="7777777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(2.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76CC" w14:textId="18F5C587" w:rsidR="001A4E19" w:rsidRPr="001A4E19" w:rsidRDefault="001A4E19" w:rsidP="001A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E19" w:rsidRPr="001A4E19" w14:paraId="00046809" w14:textId="77777777" w:rsidTr="001A4E19">
        <w:trPr>
          <w:trHeight w:val="300"/>
        </w:trPr>
        <w:tc>
          <w:tcPr>
            <w:tcW w:w="118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0AC73" w14:textId="77777777" w:rsidR="001A4E19" w:rsidRPr="001A4E19" w:rsidRDefault="001A4E19" w:rsidP="001A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E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bbreviations: DTC=differentiated thyroid carcinoma; PSM=propensity score–matched; PTC=papillary thyroid carcinoma; OCA=oncocytic carcinoma of thyroid; FTC=Follicular thyroid carcinoma; RAI=Radioactive iodine; ATA=American Thyroid Association </w:t>
            </w:r>
          </w:p>
        </w:tc>
      </w:tr>
    </w:tbl>
    <w:p w14:paraId="2676D1F0" w14:textId="77777777" w:rsidR="0060100B" w:rsidRPr="001A4E19" w:rsidRDefault="0060100B"/>
    <w:sectPr w:rsidR="0060100B" w:rsidRPr="001A4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A64D5" w14:textId="77777777" w:rsidR="00E34E79" w:rsidRDefault="00E34E79" w:rsidP="001A4E19">
      <w:r>
        <w:separator/>
      </w:r>
    </w:p>
  </w:endnote>
  <w:endnote w:type="continuationSeparator" w:id="0">
    <w:p w14:paraId="0D7D44D0" w14:textId="77777777" w:rsidR="00E34E79" w:rsidRDefault="00E34E79" w:rsidP="001A4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700F5" w14:textId="77777777" w:rsidR="00E34E79" w:rsidRDefault="00E34E79" w:rsidP="001A4E19">
      <w:r>
        <w:separator/>
      </w:r>
    </w:p>
  </w:footnote>
  <w:footnote w:type="continuationSeparator" w:id="0">
    <w:p w14:paraId="4EBC1B8F" w14:textId="77777777" w:rsidR="00E34E79" w:rsidRDefault="00E34E79" w:rsidP="001A4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0B"/>
    <w:rsid w:val="001A4E19"/>
    <w:rsid w:val="004810DC"/>
    <w:rsid w:val="0060100B"/>
    <w:rsid w:val="00A57077"/>
    <w:rsid w:val="00E3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FB104"/>
  <w15:chartTrackingRefBased/>
  <w15:docId w15:val="{1CACB0FF-B9E2-4DD6-A716-F8CFA807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4402425@qq.com</dc:creator>
  <cp:keywords/>
  <dc:description/>
  <cp:lastModifiedBy>1304402425@qq.com</cp:lastModifiedBy>
  <cp:revision>3</cp:revision>
  <dcterms:created xsi:type="dcterms:W3CDTF">2023-01-20T08:37:00Z</dcterms:created>
  <dcterms:modified xsi:type="dcterms:W3CDTF">2023-07-14T09:18:00Z</dcterms:modified>
</cp:coreProperties>
</file>